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B96AF" w14:textId="1B7B2F3E" w:rsidR="00025A2E" w:rsidRPr="00025A2E" w:rsidRDefault="00025A2E" w:rsidP="007072A8">
      <w:pPr>
        <w:pStyle w:val="Caption"/>
        <w:keepNext/>
        <w:spacing w:before="100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GoBack"/>
      <w:bookmarkEnd w:id="0"/>
      <w:r w:rsidRPr="00025A2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Appendix 1</w:t>
      </w:r>
      <w:r w:rsidRPr="00025A2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– Studies excluded in the</w:t>
      </w:r>
      <w:r w:rsidR="00A101E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reading of the</w:t>
      </w:r>
      <w:r w:rsidRPr="00025A2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full text</w:t>
      </w:r>
      <w:r w:rsidR="00A101ED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</w:t>
      </w:r>
      <w:r w:rsidRPr="00025A2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</w:t>
      </w:r>
      <w:r w:rsidR="0058141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he reasons for exclusion</w:t>
      </w:r>
      <w:r w:rsidR="00C905A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, </w:t>
      </w:r>
      <w:r w:rsidR="003167D6" w:rsidRPr="003167D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nd full text studies not found </w:t>
      </w:r>
      <w:r w:rsidR="0058141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(n=26</w:t>
      </w:r>
      <w:r w:rsidR="00CC6A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).</w:t>
      </w:r>
    </w:p>
    <w:p w14:paraId="6700679A" w14:textId="77777777" w:rsidR="00025A2E" w:rsidRPr="00025A2E" w:rsidRDefault="00025A2E" w:rsidP="00025A2E">
      <w:pPr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91"/>
        <w:gridCol w:w="3837"/>
        <w:gridCol w:w="4698"/>
      </w:tblGrid>
      <w:tr w:rsidR="004D34A1" w:rsidRPr="00F30392" w14:paraId="51F73C56" w14:textId="77777777" w:rsidTr="003C2A79"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15936959" w14:textId="77777777" w:rsidR="004D34A1" w:rsidRPr="00F30392" w:rsidRDefault="004D34A1" w:rsidP="00203C7A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</w:tcPr>
          <w:p w14:paraId="533D2C1C" w14:textId="77777777" w:rsidR="004D34A1" w:rsidRPr="00F30392" w:rsidRDefault="00025A2E" w:rsidP="00203C7A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b/>
                <w:szCs w:val="24"/>
                <w:lang w:val="en-GB"/>
              </w:rPr>
              <w:t>Study excluded</w:t>
            </w:r>
          </w:p>
        </w:tc>
        <w:tc>
          <w:tcPr>
            <w:tcW w:w="2604" w:type="pct"/>
            <w:tcBorders>
              <w:top w:val="single" w:sz="4" w:space="0" w:color="auto"/>
              <w:bottom w:val="single" w:sz="4" w:space="0" w:color="auto"/>
            </w:tcBorders>
          </w:tcPr>
          <w:p w14:paraId="6CD21186" w14:textId="77777777" w:rsidR="004D34A1" w:rsidRPr="00F30392" w:rsidRDefault="00025A2E" w:rsidP="00203C7A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b/>
                <w:szCs w:val="24"/>
                <w:lang w:val="en-GB"/>
              </w:rPr>
              <w:t>Reason for exclusion</w:t>
            </w:r>
          </w:p>
        </w:tc>
      </w:tr>
      <w:tr w:rsidR="004D34A1" w:rsidRPr="00F30392" w14:paraId="7CC1152D" w14:textId="77777777" w:rsidTr="003C2A79">
        <w:trPr>
          <w:trHeight w:val="281"/>
        </w:trPr>
        <w:tc>
          <w:tcPr>
            <w:tcW w:w="266" w:type="pct"/>
            <w:tcBorders>
              <w:top w:val="single" w:sz="4" w:space="0" w:color="auto"/>
            </w:tcBorders>
          </w:tcPr>
          <w:p w14:paraId="14D2966C" w14:textId="77777777" w:rsidR="004D34A1" w:rsidRPr="00F30392" w:rsidRDefault="004D34A1" w:rsidP="00203C7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1.</w:t>
            </w:r>
          </w:p>
        </w:tc>
        <w:tc>
          <w:tcPr>
            <w:tcW w:w="2129" w:type="pct"/>
            <w:tcBorders>
              <w:top w:val="single" w:sz="4" w:space="0" w:color="auto"/>
            </w:tcBorders>
          </w:tcPr>
          <w:p w14:paraId="6DE16547" w14:textId="77777777" w:rsidR="004D34A1" w:rsidRPr="00F30392" w:rsidRDefault="00177CF9" w:rsidP="00203C7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GB"/>
              </w:rPr>
              <w:t>Kisin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and</w:t>
            </w:r>
            <w:r w:rsidR="002D3907" w:rsidRPr="00F30392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proofErr w:type="spellStart"/>
            <w:r w:rsidRPr="00203C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hanturi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,</w:t>
            </w: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2D3907" w:rsidRPr="00F30392">
              <w:rPr>
                <w:rFonts w:ascii="Times New Roman" w:hAnsi="Times New Roman" w:cs="Times New Roman"/>
                <w:szCs w:val="24"/>
                <w:lang w:val="en-GB"/>
              </w:rPr>
              <w:t>1983</w:t>
            </w:r>
          </w:p>
        </w:tc>
        <w:tc>
          <w:tcPr>
            <w:tcW w:w="2604" w:type="pct"/>
            <w:tcBorders>
              <w:top w:val="single" w:sz="4" w:space="0" w:color="auto"/>
            </w:tcBorders>
          </w:tcPr>
          <w:p w14:paraId="7AF74FE6" w14:textId="542B865F" w:rsidR="004D34A1" w:rsidRPr="00F30392" w:rsidRDefault="003C2A7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181CB4E8" w14:textId="77777777" w:rsidTr="003C2A79">
        <w:tc>
          <w:tcPr>
            <w:tcW w:w="266" w:type="pct"/>
          </w:tcPr>
          <w:p w14:paraId="16564B79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2.</w:t>
            </w:r>
          </w:p>
        </w:tc>
        <w:tc>
          <w:tcPr>
            <w:tcW w:w="2129" w:type="pct"/>
          </w:tcPr>
          <w:p w14:paraId="079A18A2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Cs w:val="24"/>
                <w:lang w:val="en-US" w:eastAsia="pt-BR"/>
              </w:rPr>
              <w:t>Vahanwal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Cs w:val="24"/>
                <w:lang w:val="en-US" w:eastAsia="pt-BR"/>
              </w:rPr>
              <w:t xml:space="preserve"> and </w:t>
            </w:r>
            <w:r w:rsidRPr="00203C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rek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,</w:t>
            </w:r>
            <w:r w:rsidRPr="00F30392">
              <w:rPr>
                <w:rFonts w:ascii="Times New Roman" w:eastAsia="Times New Roman" w:hAnsi="Times New Roman" w:cs="Times New Roman"/>
                <w:color w:val="222222"/>
                <w:szCs w:val="24"/>
                <w:lang w:val="en-US" w:eastAsia="pt-BR"/>
              </w:rPr>
              <w:t xml:space="preserve"> 2000</w:t>
            </w:r>
          </w:p>
        </w:tc>
        <w:tc>
          <w:tcPr>
            <w:tcW w:w="2604" w:type="pct"/>
          </w:tcPr>
          <w:p w14:paraId="3DAFB0C1" w14:textId="019FD9BA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490A35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18AE3FE3" w14:textId="77777777" w:rsidTr="003C2A79">
        <w:trPr>
          <w:trHeight w:val="265"/>
        </w:trPr>
        <w:tc>
          <w:tcPr>
            <w:tcW w:w="266" w:type="pct"/>
          </w:tcPr>
          <w:p w14:paraId="2054E520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3.</w:t>
            </w:r>
          </w:p>
        </w:tc>
        <w:tc>
          <w:tcPr>
            <w:tcW w:w="2129" w:type="pct"/>
          </w:tcPr>
          <w:p w14:paraId="73E6C2FB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Molano et al., 2002</w:t>
            </w:r>
          </w:p>
        </w:tc>
        <w:tc>
          <w:tcPr>
            <w:tcW w:w="2604" w:type="pct"/>
          </w:tcPr>
          <w:p w14:paraId="76D30686" w14:textId="2CEA61D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490A35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5AF24077" w14:textId="77777777" w:rsidTr="003C2A79">
        <w:trPr>
          <w:trHeight w:val="265"/>
        </w:trPr>
        <w:tc>
          <w:tcPr>
            <w:tcW w:w="266" w:type="pct"/>
          </w:tcPr>
          <w:p w14:paraId="6FD5AF05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4.</w:t>
            </w:r>
          </w:p>
        </w:tc>
        <w:tc>
          <w:tcPr>
            <w:tcW w:w="2129" w:type="pct"/>
          </w:tcPr>
          <w:p w14:paraId="73A83E8F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177CF9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>Mohamed et a</w:t>
            </w:r>
            <w:r w:rsidRPr="00177CF9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l.,2009</w:t>
            </w:r>
          </w:p>
        </w:tc>
        <w:tc>
          <w:tcPr>
            <w:tcW w:w="2604" w:type="pct"/>
          </w:tcPr>
          <w:p w14:paraId="1874FBF2" w14:textId="5432D431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490A35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2E9CA6C0" w14:textId="77777777" w:rsidTr="003C2A79">
        <w:trPr>
          <w:trHeight w:val="265"/>
        </w:trPr>
        <w:tc>
          <w:tcPr>
            <w:tcW w:w="266" w:type="pct"/>
          </w:tcPr>
          <w:p w14:paraId="1A9FEEFF" w14:textId="77777777" w:rsidR="003C2A79" w:rsidRPr="00177CF9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7CF9">
              <w:rPr>
                <w:rFonts w:ascii="Times New Roman" w:hAnsi="Times New Roman" w:cs="Times New Roman"/>
                <w:szCs w:val="24"/>
              </w:rPr>
              <w:t>5.</w:t>
            </w:r>
          </w:p>
        </w:tc>
        <w:tc>
          <w:tcPr>
            <w:tcW w:w="2129" w:type="pct"/>
          </w:tcPr>
          <w:p w14:paraId="04A07758" w14:textId="77777777" w:rsidR="003C2A79" w:rsidRPr="00F30392" w:rsidRDefault="003C2A79" w:rsidP="003C2A79">
            <w:pP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Misra</w:t>
            </w:r>
            <w:r w:rsidRPr="00F30392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 xml:space="preserve">et al., </w:t>
            </w:r>
            <w:r w:rsidRPr="00F30392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2011</w:t>
            </w:r>
          </w:p>
        </w:tc>
        <w:tc>
          <w:tcPr>
            <w:tcW w:w="2604" w:type="pct"/>
          </w:tcPr>
          <w:p w14:paraId="1B0F221E" w14:textId="434F76A8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490A35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4D34A1" w:rsidRPr="00F30392" w14:paraId="03C5AAF7" w14:textId="77777777" w:rsidTr="003C2A79">
        <w:tc>
          <w:tcPr>
            <w:tcW w:w="266" w:type="pct"/>
          </w:tcPr>
          <w:p w14:paraId="4AB5E306" w14:textId="77777777" w:rsidR="004D34A1" w:rsidRPr="00F30392" w:rsidRDefault="00581413" w:rsidP="00203C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6.</w:t>
            </w:r>
          </w:p>
        </w:tc>
        <w:tc>
          <w:tcPr>
            <w:tcW w:w="2129" w:type="pct"/>
          </w:tcPr>
          <w:p w14:paraId="3ED33DC3" w14:textId="77777777" w:rsidR="004D34A1" w:rsidRPr="00F30392" w:rsidRDefault="00177CF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basi</w:t>
            </w:r>
            <w:r w:rsidR="002D3907" w:rsidRPr="00F3039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et al.,</w:t>
            </w:r>
            <w:r w:rsidR="002D3907" w:rsidRPr="00F30392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2604" w:type="pct"/>
          </w:tcPr>
          <w:p w14:paraId="48F540D9" w14:textId="4FE3BDE6" w:rsidR="004D34A1" w:rsidRPr="00F30392" w:rsidRDefault="003C2A7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 of objective</w:t>
            </w:r>
          </w:p>
        </w:tc>
      </w:tr>
      <w:tr w:rsidR="00025A2E" w:rsidRPr="00F30392" w14:paraId="420C05A3" w14:textId="77777777" w:rsidTr="003C2A79">
        <w:tc>
          <w:tcPr>
            <w:tcW w:w="266" w:type="pct"/>
          </w:tcPr>
          <w:p w14:paraId="513C68F2" w14:textId="77777777" w:rsidR="00025A2E" w:rsidRPr="00F30392" w:rsidRDefault="00581413" w:rsidP="00203C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7.</w:t>
            </w:r>
          </w:p>
        </w:tc>
        <w:tc>
          <w:tcPr>
            <w:tcW w:w="2129" w:type="pct"/>
          </w:tcPr>
          <w:p w14:paraId="1592F3FE" w14:textId="77777777" w:rsidR="00025A2E" w:rsidRPr="00F30392" w:rsidRDefault="00177CF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ulkarni et al.,</w:t>
            </w:r>
            <w:r w:rsidR="002D3907" w:rsidRPr="00F30392">
              <w:rPr>
                <w:rFonts w:ascii="Times New Roman" w:hAnsi="Times New Roman" w:cs="Times New Roman"/>
                <w:szCs w:val="24"/>
              </w:rPr>
              <w:t xml:space="preserve"> 2012</w:t>
            </w:r>
          </w:p>
        </w:tc>
        <w:tc>
          <w:tcPr>
            <w:tcW w:w="2604" w:type="pct"/>
          </w:tcPr>
          <w:p w14:paraId="41A71637" w14:textId="3832C86C" w:rsidR="00025A2E" w:rsidRPr="00F30392" w:rsidRDefault="003C2A7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 of objective</w:t>
            </w:r>
          </w:p>
        </w:tc>
      </w:tr>
      <w:tr w:rsidR="00025A2E" w:rsidRPr="00F30392" w14:paraId="2483E571" w14:textId="77777777" w:rsidTr="003C2A79">
        <w:tc>
          <w:tcPr>
            <w:tcW w:w="266" w:type="pct"/>
          </w:tcPr>
          <w:p w14:paraId="624106E5" w14:textId="77777777" w:rsidR="00025A2E" w:rsidRPr="00F30392" w:rsidRDefault="00581413" w:rsidP="00203C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8.</w:t>
            </w:r>
          </w:p>
        </w:tc>
        <w:tc>
          <w:tcPr>
            <w:tcW w:w="2129" w:type="pct"/>
          </w:tcPr>
          <w:p w14:paraId="73B2605F" w14:textId="77777777" w:rsidR="00025A2E" w:rsidRPr="00177CF9" w:rsidRDefault="00572409" w:rsidP="00203C7A">
            <w:pPr>
              <w:rPr>
                <w:rFonts w:ascii="Times New Roman" w:hAnsi="Times New Roman" w:cs="Times New Roman"/>
                <w:szCs w:val="24"/>
              </w:rPr>
            </w:pPr>
            <w:r w:rsidRPr="00177CF9">
              <w:rPr>
                <w:rFonts w:ascii="Times New Roman" w:hAnsi="Times New Roman" w:cs="Times New Roman"/>
                <w:szCs w:val="24"/>
              </w:rPr>
              <w:t>Oliveira, 2012</w:t>
            </w:r>
          </w:p>
        </w:tc>
        <w:tc>
          <w:tcPr>
            <w:tcW w:w="2604" w:type="pct"/>
          </w:tcPr>
          <w:p w14:paraId="1D280CE8" w14:textId="63E63041" w:rsidR="00025A2E" w:rsidRPr="00177CF9" w:rsidRDefault="003C2A7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iew</w:t>
            </w:r>
          </w:p>
        </w:tc>
      </w:tr>
      <w:tr w:rsidR="003C2A79" w:rsidRPr="00F30392" w14:paraId="1FB0A909" w14:textId="77777777" w:rsidTr="003C2A79">
        <w:tc>
          <w:tcPr>
            <w:tcW w:w="266" w:type="pct"/>
          </w:tcPr>
          <w:p w14:paraId="7305ECA0" w14:textId="77777777" w:rsidR="003C2A79" w:rsidRPr="00177CF9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7CF9">
              <w:rPr>
                <w:rFonts w:ascii="Times New Roman" w:hAnsi="Times New Roman" w:cs="Times New Roman"/>
                <w:szCs w:val="24"/>
              </w:rPr>
              <w:t>9.</w:t>
            </w:r>
          </w:p>
        </w:tc>
        <w:tc>
          <w:tcPr>
            <w:tcW w:w="2129" w:type="pct"/>
          </w:tcPr>
          <w:p w14:paraId="4553A864" w14:textId="77777777" w:rsidR="003C2A79" w:rsidRPr="00177CF9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177CF9">
              <w:rPr>
                <w:rStyle w:val="HTMLCite"/>
                <w:rFonts w:ascii="Times New Roman" w:hAnsi="Times New Roman" w:cs="Times New Roman"/>
                <w:i w:val="0"/>
                <w:color w:val="000000"/>
                <w:szCs w:val="24"/>
                <w:shd w:val="clear" w:color="auto" w:fill="FFFFFF"/>
              </w:rPr>
              <w:t>Savignac, 2013</w:t>
            </w:r>
          </w:p>
        </w:tc>
        <w:tc>
          <w:tcPr>
            <w:tcW w:w="2604" w:type="pct"/>
          </w:tcPr>
          <w:p w14:paraId="356FDE51" w14:textId="3F009A2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1190A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7A1ABCB3" w14:textId="77777777" w:rsidTr="003C2A79">
        <w:tc>
          <w:tcPr>
            <w:tcW w:w="266" w:type="pct"/>
          </w:tcPr>
          <w:p w14:paraId="57518F6A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10.</w:t>
            </w:r>
          </w:p>
        </w:tc>
        <w:tc>
          <w:tcPr>
            <w:tcW w:w="2129" w:type="pct"/>
          </w:tcPr>
          <w:p w14:paraId="6EF7CAD8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Murkey</w:t>
            </w:r>
            <w:proofErr w:type="spellEnd"/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, 2013</w:t>
            </w:r>
          </w:p>
        </w:tc>
        <w:tc>
          <w:tcPr>
            <w:tcW w:w="2604" w:type="pct"/>
          </w:tcPr>
          <w:p w14:paraId="332DAB8B" w14:textId="06467436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1190A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3F1BA7DD" w14:textId="77777777" w:rsidTr="003C2A79">
        <w:tc>
          <w:tcPr>
            <w:tcW w:w="266" w:type="pct"/>
          </w:tcPr>
          <w:p w14:paraId="6EC60A9F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11.</w:t>
            </w:r>
          </w:p>
        </w:tc>
        <w:tc>
          <w:tcPr>
            <w:tcW w:w="2129" w:type="pct"/>
          </w:tcPr>
          <w:p w14:paraId="3E926FAC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Kaul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and Kaul</w:t>
            </w: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, 2015</w:t>
            </w:r>
          </w:p>
        </w:tc>
        <w:tc>
          <w:tcPr>
            <w:tcW w:w="2604" w:type="pct"/>
          </w:tcPr>
          <w:p w14:paraId="12D2E158" w14:textId="07899CCE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1190A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4AE3734C" w14:textId="77777777" w:rsidTr="003C2A79">
        <w:tc>
          <w:tcPr>
            <w:tcW w:w="266" w:type="pct"/>
          </w:tcPr>
          <w:p w14:paraId="23039A49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30392">
              <w:rPr>
                <w:rFonts w:ascii="Times New Roman" w:hAnsi="Times New Roman" w:cs="Times New Roman"/>
                <w:szCs w:val="24"/>
                <w:lang w:val="en-GB"/>
              </w:rPr>
              <w:t>12.</w:t>
            </w:r>
          </w:p>
        </w:tc>
        <w:tc>
          <w:tcPr>
            <w:tcW w:w="2129" w:type="pct"/>
          </w:tcPr>
          <w:p w14:paraId="5C42A38E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177CF9">
              <w:rPr>
                <w:rFonts w:ascii="Times New Roman" w:hAnsi="Times New Roman" w:cs="Times New Roman"/>
                <w:szCs w:val="24"/>
              </w:rPr>
              <w:t>Ballur et al., 2016</w:t>
            </w:r>
          </w:p>
        </w:tc>
        <w:tc>
          <w:tcPr>
            <w:tcW w:w="2604" w:type="pct"/>
          </w:tcPr>
          <w:p w14:paraId="038971E8" w14:textId="58579A2A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01190A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6F59BA1A" w14:textId="77777777" w:rsidTr="003C2A79">
        <w:tc>
          <w:tcPr>
            <w:tcW w:w="266" w:type="pct"/>
          </w:tcPr>
          <w:p w14:paraId="12CB1649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13.</w:t>
            </w:r>
          </w:p>
        </w:tc>
        <w:tc>
          <w:tcPr>
            <w:tcW w:w="2129" w:type="pct"/>
          </w:tcPr>
          <w:p w14:paraId="1422A2AC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Chimurkar et al.</w:t>
            </w:r>
            <w:r w:rsidRPr="00F30392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, 2016</w:t>
            </w:r>
          </w:p>
        </w:tc>
        <w:tc>
          <w:tcPr>
            <w:tcW w:w="2604" w:type="pct"/>
          </w:tcPr>
          <w:p w14:paraId="0FC76426" w14:textId="3ADCCAA6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01190A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A67F30" w:rsidRPr="00F30392" w14:paraId="6650356D" w14:textId="77777777" w:rsidTr="003C2A79">
        <w:tc>
          <w:tcPr>
            <w:tcW w:w="266" w:type="pct"/>
          </w:tcPr>
          <w:p w14:paraId="60456F67" w14:textId="77777777" w:rsidR="00A67F30" w:rsidRPr="00F30392" w:rsidRDefault="00581413" w:rsidP="00203C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14.</w:t>
            </w:r>
          </w:p>
        </w:tc>
        <w:tc>
          <w:tcPr>
            <w:tcW w:w="2129" w:type="pct"/>
          </w:tcPr>
          <w:p w14:paraId="62CFBB47" w14:textId="77777777" w:rsidR="00A67F30" w:rsidRPr="00F30392" w:rsidRDefault="00177CF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Karaca et al.,</w:t>
            </w:r>
            <w:r w:rsidR="004E0E17" w:rsidRPr="00F3039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2017</w:t>
            </w:r>
          </w:p>
        </w:tc>
        <w:tc>
          <w:tcPr>
            <w:tcW w:w="2604" w:type="pct"/>
          </w:tcPr>
          <w:p w14:paraId="56506C1B" w14:textId="43429B46" w:rsidR="00A67F30" w:rsidRPr="00F30392" w:rsidRDefault="003C2A7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 of objective</w:t>
            </w:r>
          </w:p>
        </w:tc>
      </w:tr>
      <w:tr w:rsidR="003C2A79" w:rsidRPr="00F30392" w14:paraId="52E7AAA3" w14:textId="77777777" w:rsidTr="003C2A79">
        <w:tc>
          <w:tcPr>
            <w:tcW w:w="266" w:type="pct"/>
          </w:tcPr>
          <w:p w14:paraId="2E1E8CD6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15.</w:t>
            </w:r>
          </w:p>
        </w:tc>
        <w:tc>
          <w:tcPr>
            <w:tcW w:w="2129" w:type="pct"/>
          </w:tcPr>
          <w:p w14:paraId="650DB958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umar et al.</w:t>
            </w:r>
            <w:r w:rsidRPr="00F30392">
              <w:rPr>
                <w:rFonts w:ascii="Times New Roman" w:hAnsi="Times New Roman" w:cs="Times New Roman"/>
                <w:szCs w:val="24"/>
              </w:rPr>
              <w:t>, 2017</w:t>
            </w:r>
          </w:p>
        </w:tc>
        <w:tc>
          <w:tcPr>
            <w:tcW w:w="2604" w:type="pct"/>
          </w:tcPr>
          <w:p w14:paraId="5A8C495F" w14:textId="6FAC9CA9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082221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4F56F873" w14:textId="77777777" w:rsidTr="003C2A79">
        <w:tc>
          <w:tcPr>
            <w:tcW w:w="266" w:type="pct"/>
          </w:tcPr>
          <w:p w14:paraId="1C8A02FD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16.</w:t>
            </w:r>
          </w:p>
        </w:tc>
        <w:tc>
          <w:tcPr>
            <w:tcW w:w="2129" w:type="pct"/>
          </w:tcPr>
          <w:p w14:paraId="75A15A3B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bu et al.,</w:t>
            </w:r>
            <w:r w:rsidRPr="00F30392">
              <w:rPr>
                <w:rFonts w:ascii="Times New Roman" w:hAnsi="Times New Roman" w:cs="Times New Roman"/>
                <w:szCs w:val="24"/>
              </w:rPr>
              <w:t xml:space="preserve"> 2017</w:t>
            </w:r>
          </w:p>
        </w:tc>
        <w:tc>
          <w:tcPr>
            <w:tcW w:w="2604" w:type="pct"/>
          </w:tcPr>
          <w:p w14:paraId="4A0F7DB9" w14:textId="29792950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082221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4F1886C8" w14:textId="77777777" w:rsidTr="003C2A79">
        <w:tc>
          <w:tcPr>
            <w:tcW w:w="266" w:type="pct"/>
          </w:tcPr>
          <w:p w14:paraId="5686303D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17.</w:t>
            </w:r>
          </w:p>
        </w:tc>
        <w:tc>
          <w:tcPr>
            <w:tcW w:w="2129" w:type="pct"/>
          </w:tcPr>
          <w:p w14:paraId="74F5738A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Kumaran et al.</w:t>
            </w:r>
            <w:r w:rsidRPr="00F30392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, 2017</w:t>
            </w:r>
          </w:p>
        </w:tc>
        <w:tc>
          <w:tcPr>
            <w:tcW w:w="2604" w:type="pct"/>
          </w:tcPr>
          <w:p w14:paraId="075E7E1B" w14:textId="3D344088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082221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3B2D318C" w14:textId="77777777" w:rsidTr="003C2A79">
        <w:tc>
          <w:tcPr>
            <w:tcW w:w="266" w:type="pct"/>
          </w:tcPr>
          <w:p w14:paraId="7AF7909A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18.</w:t>
            </w:r>
          </w:p>
        </w:tc>
        <w:tc>
          <w:tcPr>
            <w:tcW w:w="2129" w:type="pct"/>
          </w:tcPr>
          <w:p w14:paraId="06735E02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Maheshwari et al.</w:t>
            </w:r>
            <w:r w:rsidRPr="00F30392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, 2018</w:t>
            </w:r>
          </w:p>
        </w:tc>
        <w:tc>
          <w:tcPr>
            <w:tcW w:w="2604" w:type="pct"/>
          </w:tcPr>
          <w:p w14:paraId="12EA2229" w14:textId="43E3AC12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082221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2D3907" w:rsidRPr="00F30392" w14:paraId="39F56633" w14:textId="77777777" w:rsidTr="003C2A79">
        <w:tc>
          <w:tcPr>
            <w:tcW w:w="266" w:type="pct"/>
          </w:tcPr>
          <w:p w14:paraId="4FD2999B" w14:textId="77777777" w:rsidR="002D3907" w:rsidRPr="00F30392" w:rsidRDefault="00581413" w:rsidP="00203C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19.</w:t>
            </w:r>
          </w:p>
        </w:tc>
        <w:tc>
          <w:tcPr>
            <w:tcW w:w="2129" w:type="pct"/>
          </w:tcPr>
          <w:p w14:paraId="5D5BAFAA" w14:textId="77777777" w:rsidR="002D3907" w:rsidRPr="00F30392" w:rsidRDefault="004E0E17" w:rsidP="00203C7A">
            <w:pPr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Abbasi,</w:t>
            </w:r>
            <w:r w:rsidR="00225BEA">
              <w:rPr>
                <w:rFonts w:ascii="Times New Roman" w:hAnsi="Times New Roman" w:cs="Times New Roman"/>
                <w:szCs w:val="24"/>
              </w:rPr>
              <w:t xml:space="preserve"> et al.,</w:t>
            </w:r>
            <w:r w:rsidRPr="00F30392">
              <w:rPr>
                <w:rFonts w:ascii="Times New Roman" w:hAnsi="Times New Roman" w:cs="Times New Roman"/>
                <w:szCs w:val="24"/>
              </w:rPr>
              <w:t xml:space="preserve"> 2018</w:t>
            </w:r>
          </w:p>
        </w:tc>
        <w:tc>
          <w:tcPr>
            <w:tcW w:w="2604" w:type="pct"/>
          </w:tcPr>
          <w:p w14:paraId="216EFD3A" w14:textId="5AAABEA8" w:rsidR="002D3907" w:rsidRPr="00F30392" w:rsidRDefault="003C2A7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 of objective</w:t>
            </w:r>
          </w:p>
        </w:tc>
      </w:tr>
      <w:tr w:rsidR="003C2A79" w:rsidRPr="00F30392" w14:paraId="4000BA65" w14:textId="77777777" w:rsidTr="003C2A79">
        <w:tc>
          <w:tcPr>
            <w:tcW w:w="266" w:type="pct"/>
          </w:tcPr>
          <w:p w14:paraId="165E7AFC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20.</w:t>
            </w:r>
          </w:p>
        </w:tc>
        <w:tc>
          <w:tcPr>
            <w:tcW w:w="2129" w:type="pct"/>
          </w:tcPr>
          <w:p w14:paraId="41A0E1D3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Ahuja</w:t>
            </w:r>
            <w:r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Pr="00203C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ahiya</w:t>
            </w:r>
            <w:r w:rsidRPr="00F30392">
              <w:rPr>
                <w:rFonts w:ascii="Times New Roman" w:hAnsi="Times New Roman" w:cs="Times New Roman"/>
                <w:szCs w:val="24"/>
              </w:rPr>
              <w:t>, 2018</w:t>
            </w:r>
          </w:p>
        </w:tc>
        <w:tc>
          <w:tcPr>
            <w:tcW w:w="2604" w:type="pct"/>
          </w:tcPr>
          <w:p w14:paraId="5404320B" w14:textId="07D07F5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E44816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13D3BCB4" w14:textId="77777777" w:rsidTr="003C2A79">
        <w:tc>
          <w:tcPr>
            <w:tcW w:w="266" w:type="pct"/>
          </w:tcPr>
          <w:p w14:paraId="76FB8BD4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21.</w:t>
            </w:r>
          </w:p>
        </w:tc>
        <w:tc>
          <w:tcPr>
            <w:tcW w:w="2129" w:type="pct"/>
          </w:tcPr>
          <w:p w14:paraId="2B304DBC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ah et al.,</w:t>
            </w:r>
            <w:r w:rsidRPr="00F30392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2604" w:type="pct"/>
          </w:tcPr>
          <w:p w14:paraId="7722F9BD" w14:textId="1561A92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E44816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52BFAB8D" w14:textId="77777777" w:rsidTr="003C2A79">
        <w:tc>
          <w:tcPr>
            <w:tcW w:w="266" w:type="pct"/>
          </w:tcPr>
          <w:p w14:paraId="3CFAEE60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22.</w:t>
            </w:r>
          </w:p>
        </w:tc>
        <w:tc>
          <w:tcPr>
            <w:tcW w:w="2129" w:type="pct"/>
          </w:tcPr>
          <w:p w14:paraId="0197C06E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hu et al.,</w:t>
            </w:r>
            <w:r w:rsidRPr="00F30392">
              <w:rPr>
                <w:rFonts w:ascii="Times New Roman" w:hAnsi="Times New Roman" w:cs="Times New Roman"/>
                <w:szCs w:val="24"/>
              </w:rPr>
              <w:t xml:space="preserve"> 2018</w:t>
            </w:r>
          </w:p>
        </w:tc>
        <w:tc>
          <w:tcPr>
            <w:tcW w:w="2604" w:type="pct"/>
          </w:tcPr>
          <w:p w14:paraId="35BDF07D" w14:textId="2AE2C808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E44816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A67F30" w:rsidRPr="00F30392" w14:paraId="365C7768" w14:textId="77777777" w:rsidTr="003C2A79">
        <w:tc>
          <w:tcPr>
            <w:tcW w:w="266" w:type="pct"/>
          </w:tcPr>
          <w:p w14:paraId="1E2511BF" w14:textId="77777777" w:rsidR="00A67F30" w:rsidRPr="00F30392" w:rsidRDefault="00581413" w:rsidP="00203C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23.</w:t>
            </w:r>
          </w:p>
        </w:tc>
        <w:tc>
          <w:tcPr>
            <w:tcW w:w="2129" w:type="pct"/>
          </w:tcPr>
          <w:p w14:paraId="0F2697D8" w14:textId="77777777" w:rsidR="00A67F30" w:rsidRPr="00F30392" w:rsidRDefault="002D3907" w:rsidP="00203C7A">
            <w:pPr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Priya,</w:t>
            </w:r>
            <w:r w:rsidR="00225BEA">
              <w:rPr>
                <w:rFonts w:ascii="Times New Roman" w:hAnsi="Times New Roman" w:cs="Times New Roman"/>
                <w:szCs w:val="24"/>
              </w:rPr>
              <w:t xml:space="preserve"> et al.,</w:t>
            </w:r>
            <w:r w:rsidRPr="00F30392">
              <w:rPr>
                <w:rFonts w:ascii="Times New Roman" w:hAnsi="Times New Roman" w:cs="Times New Roman"/>
                <w:szCs w:val="24"/>
              </w:rPr>
              <w:t xml:space="preserve"> 2019</w:t>
            </w:r>
          </w:p>
        </w:tc>
        <w:tc>
          <w:tcPr>
            <w:tcW w:w="2604" w:type="pct"/>
          </w:tcPr>
          <w:p w14:paraId="569BE992" w14:textId="71BAD2BD" w:rsidR="00A67F30" w:rsidRPr="00F30392" w:rsidRDefault="003C2A79" w:rsidP="00203C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 of objective</w:t>
            </w:r>
          </w:p>
        </w:tc>
      </w:tr>
      <w:tr w:rsidR="003C2A79" w:rsidRPr="00F30392" w14:paraId="523A4641" w14:textId="77777777" w:rsidTr="003C2A79">
        <w:tc>
          <w:tcPr>
            <w:tcW w:w="266" w:type="pct"/>
          </w:tcPr>
          <w:p w14:paraId="145DA3CE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24.</w:t>
            </w:r>
          </w:p>
        </w:tc>
        <w:tc>
          <w:tcPr>
            <w:tcW w:w="2129" w:type="pct"/>
          </w:tcPr>
          <w:p w14:paraId="6761D333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Kelasi</w:t>
            </w:r>
            <w:r>
              <w:rPr>
                <w:rFonts w:ascii="Times New Roman" w:hAnsi="Times New Roman" w:cs="Times New Roman"/>
                <w:szCs w:val="24"/>
              </w:rPr>
              <w:t xml:space="preserve"> and </w:t>
            </w:r>
            <w:proofErr w:type="spellStart"/>
            <w:r w:rsidRPr="00203C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heena</w:t>
            </w:r>
            <w:proofErr w:type="spellEnd"/>
            <w:r w:rsidRPr="00F30392">
              <w:rPr>
                <w:rFonts w:ascii="Times New Roman" w:hAnsi="Times New Roman" w:cs="Times New Roman"/>
                <w:szCs w:val="24"/>
              </w:rPr>
              <w:t>, 2019</w:t>
            </w:r>
          </w:p>
        </w:tc>
        <w:tc>
          <w:tcPr>
            <w:tcW w:w="2604" w:type="pct"/>
          </w:tcPr>
          <w:p w14:paraId="2EF042AA" w14:textId="67261C0C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E65A20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0533C573" w14:textId="77777777" w:rsidTr="003C2A79">
        <w:tc>
          <w:tcPr>
            <w:tcW w:w="266" w:type="pct"/>
          </w:tcPr>
          <w:p w14:paraId="20A604EE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25.</w:t>
            </w:r>
          </w:p>
        </w:tc>
        <w:tc>
          <w:tcPr>
            <w:tcW w:w="2129" w:type="pct"/>
          </w:tcPr>
          <w:p w14:paraId="1C17E5B8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225BEA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Ravikumar</w:t>
            </w:r>
            <w: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 xml:space="preserve"> and </w:t>
            </w:r>
            <w:r w:rsidRPr="00203C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arshan</w:t>
            </w:r>
            <w:r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, 2</w:t>
            </w:r>
            <w:r w:rsidRPr="00F30392">
              <w:rPr>
                <w:rFonts w:ascii="Times New Roman" w:eastAsia="Times New Roman" w:hAnsi="Times New Roman" w:cs="Times New Roman"/>
                <w:color w:val="222222"/>
                <w:szCs w:val="24"/>
                <w:lang w:val="en-US" w:eastAsia="pt-BR"/>
              </w:rPr>
              <w:t>019</w:t>
            </w:r>
          </w:p>
        </w:tc>
        <w:tc>
          <w:tcPr>
            <w:tcW w:w="2604" w:type="pct"/>
          </w:tcPr>
          <w:p w14:paraId="5BD493B7" w14:textId="24ECA34A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E65A20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  <w:tr w:rsidR="003C2A79" w:rsidRPr="00F30392" w14:paraId="03CFB177" w14:textId="77777777" w:rsidTr="003C2A79">
        <w:tc>
          <w:tcPr>
            <w:tcW w:w="266" w:type="pct"/>
            <w:tcBorders>
              <w:bottom w:val="single" w:sz="4" w:space="0" w:color="auto"/>
            </w:tcBorders>
          </w:tcPr>
          <w:p w14:paraId="2E2A8AD2" w14:textId="77777777" w:rsidR="003C2A79" w:rsidRPr="00F30392" w:rsidRDefault="003C2A79" w:rsidP="003C2A7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26.</w:t>
            </w:r>
          </w:p>
        </w:tc>
        <w:tc>
          <w:tcPr>
            <w:tcW w:w="2129" w:type="pct"/>
            <w:tcBorders>
              <w:bottom w:val="single" w:sz="4" w:space="0" w:color="auto"/>
            </w:tcBorders>
          </w:tcPr>
          <w:p w14:paraId="311C5D0D" w14:textId="77777777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F30392">
              <w:rPr>
                <w:rFonts w:ascii="Times New Roman" w:hAnsi="Times New Roman" w:cs="Times New Roman"/>
                <w:szCs w:val="24"/>
              </w:rPr>
              <w:t>Sagar</w:t>
            </w:r>
            <w:r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Pr="00F30392">
              <w:rPr>
                <w:rFonts w:ascii="Times New Roman" w:hAnsi="Times New Roman" w:cs="Times New Roman"/>
                <w:szCs w:val="24"/>
              </w:rPr>
              <w:t>, 2019</w:t>
            </w:r>
          </w:p>
        </w:tc>
        <w:tc>
          <w:tcPr>
            <w:tcW w:w="2604" w:type="pct"/>
            <w:tcBorders>
              <w:bottom w:val="single" w:sz="4" w:space="0" w:color="auto"/>
            </w:tcBorders>
          </w:tcPr>
          <w:p w14:paraId="282A8F7F" w14:textId="4C1FBE19" w:rsidR="003C2A79" w:rsidRPr="00F30392" w:rsidRDefault="003C2A79" w:rsidP="003C2A79">
            <w:pPr>
              <w:rPr>
                <w:rFonts w:ascii="Times New Roman" w:hAnsi="Times New Roman" w:cs="Times New Roman"/>
                <w:szCs w:val="24"/>
              </w:rPr>
            </w:pPr>
            <w:r w:rsidRPr="00E65A20">
              <w:rPr>
                <w:rFonts w:ascii="Times New Roman" w:hAnsi="Times New Roman" w:cs="Times New Roman"/>
                <w:szCs w:val="24"/>
              </w:rPr>
              <w:t>Study not found</w:t>
            </w:r>
          </w:p>
        </w:tc>
      </w:tr>
    </w:tbl>
    <w:p w14:paraId="51D7C9CB" w14:textId="77777777" w:rsidR="007C0A16" w:rsidRPr="002D3907" w:rsidRDefault="007C0A16" w:rsidP="007072A8">
      <w:pPr>
        <w:rPr>
          <w:sz w:val="24"/>
          <w:szCs w:val="24"/>
        </w:rPr>
      </w:pPr>
    </w:p>
    <w:p w14:paraId="5E6546FD" w14:textId="4106F81A" w:rsidR="00572409" w:rsidRDefault="00025A2E" w:rsidP="007072A8">
      <w:pPr>
        <w:rPr>
          <w:rFonts w:ascii="Times New Roman" w:hAnsi="Times New Roman" w:cs="Times New Roman"/>
          <w:b/>
          <w:sz w:val="24"/>
          <w:szCs w:val="24"/>
        </w:rPr>
      </w:pPr>
      <w:r w:rsidRPr="002D390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368D02B" w14:textId="77777777" w:rsidR="00931EE0" w:rsidRDefault="00931EE0" w:rsidP="007072A8">
      <w:pPr>
        <w:rPr>
          <w:rFonts w:ascii="Times New Roman" w:hAnsi="Times New Roman" w:cs="Times New Roman"/>
          <w:b/>
          <w:sz w:val="24"/>
          <w:szCs w:val="24"/>
        </w:rPr>
      </w:pPr>
    </w:p>
    <w:p w14:paraId="6E61345F" w14:textId="173A6CEE" w:rsidR="00A67F30" w:rsidRPr="00203C7A" w:rsidRDefault="00A67F30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Kisin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Chanturiia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V. The lip prints as an object of complex expert investigation in case of personal identification.</w:t>
      </w:r>
      <w:r w:rsidR="00D8428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>Sud</w:t>
      </w:r>
      <w:proofErr w:type="spellEnd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 </w:t>
      </w:r>
      <w:proofErr w:type="spellStart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>Ekspert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31EE0" w:rsidRPr="00931EE0">
        <w:rPr>
          <w:rFonts w:ascii="Times New Roman" w:hAnsi="Times New Roman" w:cs="Times New Roman"/>
          <w:b/>
          <w:sz w:val="24"/>
          <w:szCs w:val="24"/>
          <w:lang w:val="en-US"/>
        </w:rPr>
        <w:t>26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21-23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1EE0" w:rsidRPr="00931EE0">
        <w:rPr>
          <w:rFonts w:ascii="Times New Roman" w:hAnsi="Times New Roman" w:cs="Times New Roman"/>
          <w:sz w:val="24"/>
          <w:szCs w:val="24"/>
          <w:lang w:val="en-US"/>
        </w:rPr>
        <w:t>1983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22FFE6" w14:textId="6840436B" w:rsidR="00DF2C97" w:rsidRPr="00DF2C97" w:rsidRDefault="00AD07DC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Vahanwala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Parekh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K. "Study of lip prints as an aid to forensic methodology." </w:t>
      </w:r>
      <w:proofErr w:type="spellStart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>Toxicol</w:t>
      </w:r>
      <w:proofErr w:type="spellEnd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ensic Med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428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1EE0" w:rsidRPr="00931EE0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2-18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 xml:space="preserve"> (2000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BFD6DF" w14:textId="17BD0D3E" w:rsidR="00A67F30" w:rsidRPr="00931EE0" w:rsidRDefault="00DF2C97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Molano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 Andrés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 Gil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 Humberto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E53E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Jaramillo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E53E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, Andrea, J. Ruiz, G.</w:t>
      </w:r>
      <w:r w:rsidR="00EE53E5"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 xml:space="preserve"> Maritza, S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Estudio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queiloscópico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en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estudiantes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de la Facultad de Odontología de la Universidad de Antioquia. </w:t>
      </w:r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v </w:t>
      </w:r>
      <w:proofErr w:type="spellStart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>Fac</w:t>
      </w:r>
      <w:proofErr w:type="spellEnd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>Odontol</w:t>
      </w:r>
      <w:proofErr w:type="spellEnd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>Univ</w:t>
      </w:r>
      <w:proofErr w:type="spellEnd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84288" w:rsidRPr="00931EE0">
        <w:rPr>
          <w:rFonts w:ascii="Times New Roman" w:hAnsi="Times New Roman" w:cs="Times New Roman"/>
          <w:i/>
          <w:sz w:val="24"/>
          <w:szCs w:val="24"/>
          <w:lang w:val="en-US"/>
        </w:rPr>
        <w:t>Antioq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1EE0" w:rsidRPr="00931EE0">
        <w:rPr>
          <w:rFonts w:ascii="Times New Roman" w:hAnsi="Times New Roman" w:cs="Times New Roman"/>
          <w:b/>
          <w:sz w:val="24"/>
          <w:szCs w:val="24"/>
          <w:lang w:val="en-US"/>
        </w:rPr>
        <w:t>14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29-37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1EE0" w:rsidRPr="00931EE0">
        <w:rPr>
          <w:rFonts w:ascii="Times New Roman" w:hAnsi="Times New Roman" w:cs="Times New Roman"/>
          <w:sz w:val="24"/>
          <w:szCs w:val="24"/>
          <w:lang w:val="en-US"/>
        </w:rPr>
        <w:t>2002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A30B51" w14:textId="3226449A" w:rsidR="00A67F30" w:rsidRPr="00203C7A" w:rsidRDefault="00A67F30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EE0">
        <w:rPr>
          <w:rFonts w:ascii="Times New Roman" w:hAnsi="Times New Roman" w:cs="Times New Roman"/>
          <w:sz w:val="24"/>
          <w:szCs w:val="24"/>
          <w:lang w:val="en-US"/>
        </w:rPr>
        <w:t>Mohamed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Panchmal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>Vijaya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. "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Chieloscopy</w:t>
      </w:r>
      <w:proofErr w:type="spellEnd"/>
      <w:r w:rsidRPr="00931EE0">
        <w:rPr>
          <w:rFonts w:ascii="Times New Roman" w:hAnsi="Times New Roman" w:cs="Times New Roman"/>
          <w:sz w:val="24"/>
          <w:szCs w:val="24"/>
          <w:lang w:val="en-US"/>
        </w:rPr>
        <w:t>-Can it be a tool for sex deter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>mination</w:t>
      </w:r>
      <w:proofErr w:type="gramStart"/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>?.</w:t>
      </w:r>
      <w:proofErr w:type="gramEnd"/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" </w:t>
      </w:r>
      <w:r w:rsidR="00AD07DC" w:rsidRPr="00931EE0">
        <w:rPr>
          <w:rFonts w:ascii="Times New Roman" w:hAnsi="Times New Roman" w:cs="Times New Roman"/>
          <w:i/>
          <w:sz w:val="24"/>
          <w:szCs w:val="24"/>
          <w:lang w:val="en-US"/>
        </w:rPr>
        <w:t>Medico-Legal Update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1EE0" w:rsidRPr="00931EE0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30-32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1EE0" w:rsidRPr="00931EE0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F60841" w14:textId="690AA3BC" w:rsidR="002A19C4" w:rsidRPr="002A19C4" w:rsidRDefault="00AD07DC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lastRenderedPageBreak/>
        <w:t>Misra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>Misra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>, Rai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>Dadu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>, Khatri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>Mallick</w:t>
      </w:r>
      <w:proofErr w:type="spellEnd"/>
      <w:r w:rsid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90A6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"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Cheil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: a useful adjunct to forensic identification-a study of 200 individuals." </w:t>
      </w:r>
      <w:proofErr w:type="spellStart"/>
      <w:r w:rsidR="00D84288" w:rsidRPr="00DD5900">
        <w:rPr>
          <w:rFonts w:ascii="Times New Roman" w:hAnsi="Times New Roman" w:cs="Times New Roman"/>
          <w:i/>
          <w:sz w:val="24"/>
          <w:szCs w:val="24"/>
          <w:lang w:val="en-US"/>
        </w:rPr>
        <w:t>Toxicol</w:t>
      </w:r>
      <w:proofErr w:type="spellEnd"/>
      <w:r w:rsidR="00D84288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ensic Med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428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5900" w:rsidRPr="00DD5900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38-41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931EE0">
        <w:rPr>
          <w:rFonts w:ascii="Times New Roman" w:hAnsi="Times New Roman" w:cs="Times New Roman"/>
          <w:sz w:val="24"/>
          <w:szCs w:val="24"/>
          <w:lang w:val="en-US"/>
        </w:rPr>
        <w:t>2011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A779AE" w14:textId="187EB5D1" w:rsidR="00973010" w:rsidRPr="00973010" w:rsidRDefault="006426BD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A19C4">
        <w:rPr>
          <w:rFonts w:ascii="Times New Roman" w:hAnsi="Times New Roman" w:cs="Times New Roman"/>
          <w:sz w:val="24"/>
          <w:szCs w:val="24"/>
          <w:lang w:val="en-US"/>
        </w:rPr>
        <w:t>Abbasi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04279" w:rsidRPr="002A19C4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C3078" w:rsidRPr="002A19C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C3078" w:rsidRPr="002A19C4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="00262B8B" w:rsidRPr="002A19C4">
        <w:rPr>
          <w:rFonts w:ascii="Times New Roman" w:hAnsi="Times New Roman" w:cs="Times New Roman"/>
          <w:sz w:val="24"/>
          <w:szCs w:val="24"/>
          <w:lang w:val="en-US"/>
        </w:rPr>
        <w:t>uhammad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C3078" w:rsidRPr="002A19C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C3078" w:rsidRPr="002A19C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C3078" w:rsidRPr="002A19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8C5410" w:rsidRPr="002A19C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D07DC" w:rsidRPr="002A19C4">
        <w:rPr>
          <w:rFonts w:ascii="Times New Roman" w:hAnsi="Times New Roman" w:cs="Times New Roman"/>
          <w:sz w:val="24"/>
          <w:szCs w:val="24"/>
          <w:lang w:val="en-US"/>
        </w:rPr>
        <w:t>ana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C5410" w:rsidRPr="002A19C4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C5410" w:rsidRPr="002A19C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C5410" w:rsidRPr="002A19C4">
        <w:rPr>
          <w:rFonts w:ascii="Times New Roman" w:hAnsi="Times New Roman" w:cs="Times New Roman"/>
          <w:sz w:val="24"/>
          <w:szCs w:val="24"/>
          <w:lang w:val="en-US"/>
        </w:rPr>
        <w:t xml:space="preserve">R. </w:t>
      </w:r>
      <w:r w:rsidR="008C5410" w:rsidRPr="00931EE0">
        <w:rPr>
          <w:rFonts w:ascii="Times New Roman" w:hAnsi="Times New Roman" w:cs="Times New Roman"/>
          <w:sz w:val="24"/>
          <w:szCs w:val="24"/>
          <w:lang w:val="en-US"/>
        </w:rPr>
        <w:t>"</w:t>
      </w:r>
      <w:proofErr w:type="spellStart"/>
      <w:r w:rsidR="008C5410" w:rsidRPr="00931EE0">
        <w:rPr>
          <w:rFonts w:ascii="Times New Roman" w:hAnsi="Times New Roman" w:cs="Times New Roman"/>
          <w:sz w:val="24"/>
          <w:szCs w:val="24"/>
          <w:lang w:val="en-US"/>
        </w:rPr>
        <w:t>Cheiloscopic</w:t>
      </w:r>
      <w:proofErr w:type="spellEnd"/>
      <w:r w:rsidR="008C541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Variation among the Students of Avicenna Medical College Lahore."</w:t>
      </w:r>
      <w:r w:rsidR="002A19C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242" w:rsidRPr="00DD5900">
        <w:rPr>
          <w:rFonts w:ascii="Times New Roman" w:hAnsi="Times New Roman" w:cs="Times New Roman"/>
          <w:i/>
          <w:sz w:val="24"/>
          <w:szCs w:val="24"/>
          <w:lang w:val="en-US"/>
        </w:rPr>
        <w:t>Pak J Med Sci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A19C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5900" w:rsidRPr="00DD5900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C3078" w:rsidRPr="00931EE0">
        <w:rPr>
          <w:rFonts w:ascii="Times New Roman" w:hAnsi="Times New Roman" w:cs="Times New Roman"/>
          <w:sz w:val="24"/>
          <w:szCs w:val="24"/>
          <w:lang w:val="en-US"/>
        </w:rPr>
        <w:t>769-772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931EE0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C307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EF400C6" w14:textId="443E7B0F" w:rsidR="00A67F30" w:rsidRPr="00973010" w:rsidRDefault="00A67F30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EE0">
        <w:rPr>
          <w:rFonts w:ascii="Times New Roman" w:hAnsi="Times New Roman" w:cs="Times New Roman"/>
          <w:sz w:val="24"/>
          <w:szCs w:val="24"/>
          <w:lang w:val="en-US"/>
        </w:rPr>
        <w:t>Kulkarni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>Vasudevan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>, Shah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>, Rao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>Balappanavar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>Y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3010">
        <w:rPr>
          <w:rFonts w:ascii="Times New Roman" w:hAnsi="Times New Roman" w:cs="Times New Roman"/>
          <w:sz w:val="24"/>
          <w:szCs w:val="24"/>
          <w:lang w:val="en-US"/>
        </w:rPr>
        <w:t>"</w:t>
      </w:r>
      <w:proofErr w:type="spellStart"/>
      <w:r w:rsidRPr="00973010">
        <w:rPr>
          <w:rFonts w:ascii="Times New Roman" w:hAnsi="Times New Roman" w:cs="Times New Roman"/>
          <w:sz w:val="24"/>
          <w:szCs w:val="24"/>
          <w:lang w:val="en-US"/>
        </w:rPr>
        <w:t>Cheiloscopy</w:t>
      </w:r>
      <w:proofErr w:type="spellEnd"/>
      <w:r w:rsidRPr="00973010">
        <w:rPr>
          <w:rFonts w:ascii="Times New Roman" w:hAnsi="Times New Roman" w:cs="Times New Roman"/>
          <w:sz w:val="24"/>
          <w:szCs w:val="24"/>
          <w:lang w:val="en-US"/>
        </w:rPr>
        <w:t xml:space="preserve">: A new role as a marker of sagittal jaw relation." </w:t>
      </w:r>
      <w:r w:rsidR="00D84288" w:rsidRPr="00DD5900">
        <w:rPr>
          <w:rFonts w:ascii="Times New Roman" w:hAnsi="Times New Roman" w:cs="Times New Roman"/>
          <w:i/>
          <w:sz w:val="24"/>
          <w:szCs w:val="24"/>
          <w:lang w:val="en-US"/>
        </w:rPr>
        <w:t>J Forensic Dent Sci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4288" w:rsidRPr="009730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5900" w:rsidRPr="00DD590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73010">
        <w:rPr>
          <w:rFonts w:ascii="Times New Roman" w:hAnsi="Times New Roman" w:cs="Times New Roman"/>
          <w:sz w:val="24"/>
          <w:szCs w:val="24"/>
          <w:lang w:val="en-US"/>
        </w:rPr>
        <w:t>6-12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973010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730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CE6960" w14:textId="119E4738" w:rsidR="00A67F30" w:rsidRPr="00931EE0" w:rsidRDefault="00A67F30" w:rsidP="00DD590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EE0">
        <w:rPr>
          <w:rFonts w:ascii="Times New Roman" w:hAnsi="Times New Roman" w:cs="Times New Roman"/>
          <w:sz w:val="24"/>
          <w:szCs w:val="24"/>
          <w:lang w:val="en-US"/>
        </w:rPr>
        <w:t>Oliveira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428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4288" w:rsidRPr="00931EE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4288" w:rsidRPr="00931EE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84288" w:rsidRPr="00931EE0">
        <w:rPr>
          <w:rFonts w:ascii="Times New Roman" w:hAnsi="Times New Roman" w:cs="Times New Roman"/>
          <w:sz w:val="24"/>
          <w:szCs w:val="24"/>
          <w:lang w:val="en-US"/>
        </w:rPr>
        <w:t>M.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Identificação</w:t>
      </w:r>
      <w:proofErr w:type="spellEnd"/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Humana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pelas</w:t>
      </w:r>
      <w:proofErr w:type="spellEnd"/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="00AD07DC" w:rsidRPr="00931EE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acterísticas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D5900">
        <w:rPr>
          <w:rFonts w:ascii="Times New Roman" w:hAnsi="Times New Roman" w:cs="Times New Roman"/>
          <w:sz w:val="24"/>
          <w:szCs w:val="24"/>
          <w:lang w:val="en-US"/>
        </w:rPr>
        <w:t>Labiais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Thesis)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Fernando Pessoa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931EE0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. Retrieved from htps://www.rcaap.pt/detail.jsp?id=oai:bdigital.ufp.pt:10284/3408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AD3941" w14:textId="17FE47C4" w:rsidR="00721ADD" w:rsidRPr="00DD5900" w:rsidRDefault="00AD07DC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D59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7249E" w:rsidRPr="00DD5900">
        <w:rPr>
          <w:rFonts w:ascii="Times New Roman" w:hAnsi="Times New Roman" w:cs="Times New Roman"/>
          <w:sz w:val="24"/>
          <w:szCs w:val="24"/>
          <w:lang w:val="en-US"/>
        </w:rPr>
        <w:t>avignac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249E" w:rsidRPr="00DD5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590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 xml:space="preserve">. Contribution of </w:t>
      </w:r>
      <w:proofErr w:type="spellStart"/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>che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iloscopy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in forensic odontology</w:t>
      </w:r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>Thesis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 xml:space="preserve"> Paul Sabatier, </w:t>
      </w:r>
      <w:proofErr w:type="spellStart"/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>Faculté</w:t>
      </w:r>
      <w:proofErr w:type="spellEnd"/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proofErr w:type="spellStart"/>
      <w:r w:rsidR="00DD5900">
        <w:rPr>
          <w:rFonts w:ascii="Times New Roman" w:hAnsi="Times New Roman" w:cs="Times New Roman"/>
          <w:sz w:val="24"/>
          <w:szCs w:val="24"/>
          <w:lang w:val="en-US"/>
        </w:rPr>
        <w:t>chirurgie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D5900">
        <w:rPr>
          <w:rFonts w:ascii="Times New Roman" w:hAnsi="Times New Roman" w:cs="Times New Roman"/>
          <w:sz w:val="24"/>
          <w:szCs w:val="24"/>
          <w:lang w:val="en-US"/>
        </w:rPr>
        <w:t>dentaire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, Toulouse. </w:t>
      </w:r>
      <w:r w:rsidR="00DD5900" w:rsidRPr="00DD590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>66-70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DD5900">
        <w:rPr>
          <w:rFonts w:ascii="Times New Roman" w:hAnsi="Times New Roman" w:cs="Times New Roman"/>
          <w:sz w:val="24"/>
          <w:szCs w:val="24"/>
          <w:lang w:val="en-US"/>
        </w:rPr>
        <w:t>2013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DD59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7A40FD" w14:textId="0E25C52E" w:rsidR="00A67F30" w:rsidRPr="00203C7A" w:rsidRDefault="00721ADD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D5900">
        <w:rPr>
          <w:rFonts w:ascii="Times New Roman" w:hAnsi="Times New Roman" w:cs="Times New Roman"/>
          <w:sz w:val="24"/>
          <w:szCs w:val="24"/>
          <w:lang w:val="en-US"/>
        </w:rPr>
        <w:t>Murkey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5900">
        <w:rPr>
          <w:rFonts w:ascii="Times New Roman" w:hAnsi="Times New Roman" w:cs="Times New Roman"/>
          <w:sz w:val="24"/>
          <w:szCs w:val="24"/>
          <w:lang w:val="en-US"/>
        </w:rPr>
        <w:t xml:space="preserve"> P. Assessment on different age group subjects to discover the most common lip print pattern type among males and females in central India.</w:t>
      </w:r>
      <w:r w:rsidR="00126F2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>Datta</w:t>
      </w:r>
      <w:proofErr w:type="spellEnd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>Meghe</w:t>
      </w:r>
      <w:proofErr w:type="spellEnd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>Inst</w:t>
      </w:r>
      <w:proofErr w:type="spellEnd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 </w:t>
      </w:r>
      <w:proofErr w:type="spellStart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>Sci</w:t>
      </w:r>
      <w:proofErr w:type="spellEnd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iv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D5900" w:rsidRPr="00DD5900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5900">
        <w:rPr>
          <w:rFonts w:ascii="Times New Roman" w:hAnsi="Times New Roman" w:cs="Times New Roman"/>
          <w:sz w:val="24"/>
          <w:szCs w:val="24"/>
          <w:lang w:val="en-US"/>
        </w:rPr>
        <w:t>196-20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DD5900">
        <w:rPr>
          <w:rFonts w:ascii="Times New Roman" w:hAnsi="Times New Roman" w:cs="Times New Roman"/>
          <w:sz w:val="24"/>
          <w:szCs w:val="24"/>
          <w:lang w:val="en-US"/>
        </w:rPr>
        <w:t>2013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D59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1C039A" w14:textId="0B57933F" w:rsidR="00A67F30" w:rsidRPr="00203C7A" w:rsidRDefault="00AD07DC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Kaul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Kaul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 "A study on lip print pattern, ABO blood group and their correlation in the population of western up belt."</w:t>
      </w:r>
      <w:r w:rsidR="00126F2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>Evol</w:t>
      </w:r>
      <w:proofErr w:type="spellEnd"/>
      <w:r w:rsidR="00126F2D" w:rsidRPr="00DD59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 Dent Sci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DD590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0056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931EE0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C2EEAF" w14:textId="7008183A" w:rsidR="001C3ECB" w:rsidRPr="001C3ECB" w:rsidRDefault="00AD07DC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Ballur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Priyanka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Dayananda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. "A Study of Lip Prints among Kerala Population." </w:t>
      </w:r>
      <w:r w:rsidR="00126F2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Indian J Med Forensic Med </w:t>
      </w:r>
      <w:proofErr w:type="spellStart"/>
      <w:r w:rsidR="00126F2D" w:rsidRPr="00931EE0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="00DD59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26F2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10(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22-125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D5900" w:rsidRPr="00931EE0">
        <w:rPr>
          <w:rFonts w:ascii="Times New Roman" w:hAnsi="Times New Roman" w:cs="Times New Roman"/>
          <w:sz w:val="24"/>
          <w:szCs w:val="24"/>
          <w:lang w:val="en-US"/>
        </w:rPr>
        <w:t>2016</w:t>
      </w:r>
      <w:r w:rsidR="00DD59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4B6AD8" w14:textId="44F3F170" w:rsidR="00A67F30" w:rsidRPr="001C3ECB" w:rsidRDefault="00AD07DC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Chimurkar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>Ninave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>, Sharma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>Ninave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3EC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"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Cheil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: A tool for personal and forensic identification." </w:t>
      </w:r>
      <w:r w:rsidR="00BC0980" w:rsidRPr="00BC0980">
        <w:rPr>
          <w:rFonts w:ascii="Times New Roman" w:hAnsi="Times New Roman" w:cs="Times New Roman"/>
          <w:i/>
          <w:sz w:val="24"/>
          <w:szCs w:val="24"/>
          <w:lang w:val="en-US"/>
        </w:rPr>
        <w:t>J Indian Forensic Sci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26F2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 w:rsidRPr="00BC0980">
        <w:rPr>
          <w:rFonts w:ascii="Times New Roman" w:hAnsi="Times New Roman" w:cs="Times New Roman"/>
          <w:b/>
          <w:sz w:val="24"/>
          <w:szCs w:val="24"/>
          <w:lang w:val="en-US"/>
        </w:rPr>
        <w:t>38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5-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6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4EADF1" w14:textId="0A9DEFD7" w:rsidR="00A67F30" w:rsidRPr="00931EE0" w:rsidRDefault="00A67F30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Karaca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 Ayla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>Ayca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Yener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Ozkan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O.</w:t>
      </w:r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Upper and Lower Lip Soft Tissue Thicknesses Differ in Relation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to Age and Sex. </w:t>
      </w:r>
      <w:r w:rsidR="00BC0980" w:rsidRPr="00BC09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. J. </w:t>
      </w:r>
      <w:proofErr w:type="spellStart"/>
      <w:r w:rsidR="00BC0980" w:rsidRPr="00BC0980">
        <w:rPr>
          <w:rFonts w:ascii="Times New Roman" w:hAnsi="Times New Roman" w:cs="Times New Roman"/>
          <w:i/>
          <w:sz w:val="24"/>
          <w:szCs w:val="24"/>
          <w:lang w:val="en-US"/>
        </w:rPr>
        <w:t>Morphol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0980" w:rsidRPr="00BC0980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6F2D" w:rsidRPr="00931EE0">
        <w:rPr>
          <w:rFonts w:ascii="Times New Roman" w:hAnsi="Times New Roman" w:cs="Times New Roman"/>
          <w:sz w:val="24"/>
          <w:szCs w:val="24"/>
          <w:lang w:val="en-US"/>
        </w:rPr>
        <w:t>852-858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73EFB5" w14:textId="13D4116B" w:rsidR="00A67F30" w:rsidRPr="00D50CEB" w:rsidRDefault="004E1BCA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EE0">
        <w:rPr>
          <w:rFonts w:ascii="Times New Roman" w:hAnsi="Times New Roman" w:cs="Times New Roman"/>
          <w:sz w:val="24"/>
          <w:szCs w:val="24"/>
          <w:lang w:val="en-US"/>
        </w:rPr>
        <w:t>Kumar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, Kumar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, Shah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Bhuwnesh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"Forensic Anthropology-Lip Print Pattern in North Indians." </w:t>
      </w:r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J Punjab </w:t>
      </w:r>
      <w:proofErr w:type="spellStart"/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>Forense</w:t>
      </w:r>
      <w:proofErr w:type="spellEnd"/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ed </w:t>
      </w:r>
      <w:proofErr w:type="spellStart"/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BC0980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72-76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BFE805" w14:textId="40F0C317" w:rsidR="00A67F30" w:rsidRPr="00D50CEB" w:rsidRDefault="00A67F30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Babu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Ameena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>Imaad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1BCA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I. "Can Lip Print Patterns Determine Sex of an Individual</w:t>
      </w:r>
      <w:proofErr w:type="gramStart"/>
      <w:r w:rsidRPr="00931EE0">
        <w:rPr>
          <w:rFonts w:ascii="Times New Roman" w:hAnsi="Times New Roman" w:cs="Times New Roman"/>
          <w:sz w:val="24"/>
          <w:szCs w:val="24"/>
          <w:lang w:val="en-US"/>
        </w:rPr>
        <w:t>?.</w:t>
      </w:r>
      <w:proofErr w:type="gramEnd"/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" </w:t>
      </w:r>
      <w:r w:rsidRPr="00BC0980">
        <w:rPr>
          <w:rFonts w:ascii="Times New Roman" w:hAnsi="Times New Roman" w:cs="Times New Roman"/>
          <w:i/>
          <w:sz w:val="24"/>
          <w:szCs w:val="24"/>
          <w:lang w:val="en-US"/>
        </w:rPr>
        <w:t>Medico-Legal Update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0980" w:rsidRPr="00BC0980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48-53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34C58E" w14:textId="081C8512" w:rsidR="00706525" w:rsidRPr="00931EE0" w:rsidRDefault="00131A88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Kumaran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, Kumar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Lavlesh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Sweta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50CEB" w:rsidRPr="00931EE0">
        <w:rPr>
          <w:rFonts w:ascii="Times New Roman" w:hAnsi="Times New Roman" w:cs="Times New Roman"/>
          <w:sz w:val="24"/>
          <w:szCs w:val="24"/>
          <w:lang w:val="en-US"/>
        </w:rPr>
        <w:t>H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 "Correlation between fingerprint and lip print pattern in Gujarati population." </w:t>
      </w:r>
      <w:r w:rsidR="00A67F30" w:rsidRPr="00BC0980">
        <w:rPr>
          <w:rFonts w:ascii="Times New Roman" w:hAnsi="Times New Roman" w:cs="Times New Roman"/>
          <w:i/>
          <w:sz w:val="24"/>
          <w:szCs w:val="24"/>
          <w:lang w:val="en-US"/>
        </w:rPr>
        <w:t>Medico-Legal Update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0980" w:rsidRPr="00BC0980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217-221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7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8BCC33" w14:textId="7ED0EA05" w:rsidR="001C04C3" w:rsidRPr="00931EE0" w:rsidRDefault="00131A88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Maheshwari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>, Gupta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>, Prakash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>, Jain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>Raparia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>Saxena</w:t>
      </w:r>
      <w:proofErr w:type="spellEnd"/>
      <w:r w:rsidR="00706525" w:rsidRPr="00931EE0">
        <w:rPr>
          <w:rFonts w:ascii="Times New Roman" w:hAnsi="Times New Roman" w:cs="Times New Roman"/>
          <w:sz w:val="24"/>
          <w:szCs w:val="24"/>
          <w:lang w:val="en-US"/>
        </w:rPr>
        <w:t>, Y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"Correlation of lip prints with gender and blood groups." </w:t>
      </w:r>
      <w:r w:rsidR="00BC0980" w:rsidRPr="00BC0980">
        <w:rPr>
          <w:rFonts w:ascii="Times New Roman" w:hAnsi="Times New Roman" w:cs="Times New Roman"/>
          <w:i/>
          <w:sz w:val="24"/>
          <w:szCs w:val="24"/>
          <w:lang w:val="en-US"/>
        </w:rPr>
        <w:t>J Indian Forensic Sci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BC0980">
        <w:rPr>
          <w:rFonts w:ascii="Times New Roman" w:hAnsi="Times New Roman" w:cs="Times New Roman"/>
          <w:b/>
          <w:sz w:val="24"/>
          <w:szCs w:val="24"/>
          <w:lang w:val="en-US"/>
        </w:rPr>
        <w:t>40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72-178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8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25A4C9" w14:textId="1D49E6A9" w:rsidR="00A67F30" w:rsidRPr="00931EE0" w:rsidRDefault="00E04279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Abbasi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>Parveen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>, Gul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>, Khalid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>Rehman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>Kazmi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04C3"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 Khan, S., </w:t>
      </w:r>
      <w:proofErr w:type="spellStart"/>
      <w:r w:rsidR="00BC0980">
        <w:rPr>
          <w:rFonts w:ascii="Times New Roman" w:hAnsi="Times New Roman" w:cs="Times New Roman"/>
          <w:sz w:val="24"/>
          <w:szCs w:val="24"/>
          <w:lang w:val="en-US"/>
        </w:rPr>
        <w:t>Arif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, M.Z., </w:t>
      </w:r>
      <w:proofErr w:type="spellStart"/>
      <w:r w:rsidR="00BC0980">
        <w:rPr>
          <w:rFonts w:ascii="Times New Roman" w:hAnsi="Times New Roman" w:cs="Times New Roman"/>
          <w:sz w:val="24"/>
          <w:szCs w:val="24"/>
          <w:lang w:val="en-US"/>
        </w:rPr>
        <w:t>Kalsoom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, M., Sharif, Z., Malik, S., </w:t>
      </w:r>
      <w:proofErr w:type="spellStart"/>
      <w:r w:rsidR="00BC0980">
        <w:rPr>
          <w:rFonts w:ascii="Times New Roman" w:hAnsi="Times New Roman" w:cs="Times New Roman"/>
          <w:sz w:val="24"/>
          <w:szCs w:val="24"/>
          <w:lang w:val="en-US"/>
        </w:rPr>
        <w:t>Hanif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 xml:space="preserve">, T., Tariq, F. 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Lip Facsimilia Difference among the Students o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f RAI Medical College Sargodha.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6A8" w:rsidRPr="00BC098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B5242" w:rsidRPr="00BC0980">
        <w:rPr>
          <w:rFonts w:ascii="Times New Roman" w:hAnsi="Times New Roman" w:cs="Times New Roman"/>
          <w:i/>
          <w:sz w:val="24"/>
          <w:szCs w:val="24"/>
          <w:lang w:val="en-US"/>
        </w:rPr>
        <w:t>ak</w:t>
      </w:r>
      <w:r w:rsidR="006366A8" w:rsidRPr="00BC09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M</w:t>
      </w:r>
      <w:r w:rsidR="004B5242" w:rsidRPr="00BC0980">
        <w:rPr>
          <w:rFonts w:ascii="Times New Roman" w:hAnsi="Times New Roman" w:cs="Times New Roman"/>
          <w:i/>
          <w:sz w:val="24"/>
          <w:szCs w:val="24"/>
          <w:lang w:val="en-US"/>
        </w:rPr>
        <w:t>ed</w:t>
      </w:r>
      <w:r w:rsidR="006366A8" w:rsidRPr="00BC09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</w:t>
      </w:r>
      <w:r w:rsidR="004B5242" w:rsidRPr="00BC0980">
        <w:rPr>
          <w:rFonts w:ascii="Times New Roman" w:hAnsi="Times New Roman" w:cs="Times New Roman"/>
          <w:i/>
          <w:sz w:val="24"/>
          <w:szCs w:val="24"/>
          <w:lang w:val="en-US"/>
        </w:rPr>
        <w:t>ci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0980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814-816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8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D2F67D7" w14:textId="5EC69D27" w:rsidR="006366A8" w:rsidRPr="006366A8" w:rsidRDefault="00FB3A49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EE0">
        <w:rPr>
          <w:rFonts w:ascii="Times New Roman" w:hAnsi="Times New Roman" w:cs="Times New Roman"/>
          <w:sz w:val="24"/>
          <w:szCs w:val="24"/>
          <w:lang w:val="en-US"/>
        </w:rPr>
        <w:lastRenderedPageBreak/>
        <w:t>Ahuja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Dahiya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 "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73010" w:rsidRPr="00931EE0">
        <w:rPr>
          <w:rFonts w:ascii="Times New Roman" w:hAnsi="Times New Roman" w:cs="Times New Roman"/>
          <w:sz w:val="24"/>
          <w:szCs w:val="24"/>
          <w:lang w:val="en-US"/>
        </w:rPr>
        <w:t>heil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: A study on lip print patterns among the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gujarati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opulation." </w:t>
      </w:r>
      <w:r w:rsidR="00181E34" w:rsidRPr="00BC09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ian J Med Forensic Med </w:t>
      </w:r>
      <w:proofErr w:type="spellStart"/>
      <w:r w:rsidR="00181E34" w:rsidRPr="00BC0980">
        <w:rPr>
          <w:rFonts w:ascii="Times New Roman" w:hAnsi="Times New Roman" w:cs="Times New Roman"/>
          <w:i/>
          <w:sz w:val="24"/>
          <w:szCs w:val="24"/>
          <w:lang w:val="en-US"/>
        </w:rPr>
        <w:t>Toxicol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1E3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 w:rsidRPr="00BC0980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48-153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8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AFA57B" w14:textId="2D140908" w:rsidR="00A67F30" w:rsidRPr="006366A8" w:rsidRDefault="00666D97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EE0">
        <w:rPr>
          <w:rFonts w:ascii="Times New Roman" w:hAnsi="Times New Roman" w:cs="Times New Roman"/>
          <w:sz w:val="24"/>
          <w:szCs w:val="24"/>
          <w:lang w:val="en-US"/>
        </w:rPr>
        <w:t>Shah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>, Noor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>, Shah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>Ashai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66A8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. "Study of lip print pattern amongst the students of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nims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medical college." </w:t>
      </w:r>
      <w:r w:rsidR="00CC0E7D" w:rsidRPr="00BC0980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r w:rsidR="00BC0980" w:rsidRPr="00BC09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an J Med Forensic Med </w:t>
      </w:r>
      <w:proofErr w:type="spellStart"/>
      <w:r w:rsidR="00BC0980" w:rsidRPr="00BC0980">
        <w:rPr>
          <w:rFonts w:ascii="Times New Roman" w:hAnsi="Times New Roman" w:cs="Times New Roman"/>
          <w:i/>
          <w:sz w:val="24"/>
          <w:szCs w:val="24"/>
          <w:lang w:val="en-US"/>
        </w:rPr>
        <w:t>Toxicol</w:t>
      </w:r>
      <w:proofErr w:type="spellEnd"/>
      <w:r w:rsidR="00BC09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C0E7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E7D" w:rsidRPr="00BC0980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39-42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980" w:rsidRPr="00931EE0">
        <w:rPr>
          <w:rFonts w:ascii="Times New Roman" w:hAnsi="Times New Roman" w:cs="Times New Roman"/>
          <w:sz w:val="24"/>
          <w:szCs w:val="24"/>
          <w:lang w:val="en-US"/>
        </w:rPr>
        <w:t>2018</w:t>
      </w:r>
      <w:r w:rsidR="00BC098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6C3B9F" w14:textId="71EAEA9C" w:rsidR="006429A2" w:rsidRPr="006429A2" w:rsidRDefault="00666D97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Sahu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Chandra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Debabratta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G. "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Cheil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: A Forensic Aid for Personal Identification and Sex Determination."</w:t>
      </w:r>
      <w:r w:rsidR="00CC0E7D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E7D" w:rsidRPr="009E1719">
        <w:rPr>
          <w:rFonts w:ascii="Times New Roman" w:hAnsi="Times New Roman" w:cs="Times New Roman"/>
          <w:i/>
          <w:sz w:val="24"/>
          <w:szCs w:val="24"/>
          <w:lang w:val="en-US"/>
        </w:rPr>
        <w:t>J Indian Forensic Sci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E1719" w:rsidRPr="009E1719">
        <w:rPr>
          <w:rFonts w:ascii="Times New Roman" w:hAnsi="Times New Roman" w:cs="Times New Roman"/>
          <w:b/>
          <w:sz w:val="24"/>
          <w:szCs w:val="24"/>
          <w:lang w:val="en-US"/>
        </w:rPr>
        <w:t>40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0-16</w:t>
      </w:r>
      <w:r w:rsidR="009E1719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E1719" w:rsidRPr="00931EE0">
        <w:rPr>
          <w:rFonts w:ascii="Times New Roman" w:hAnsi="Times New Roman" w:cs="Times New Roman"/>
          <w:sz w:val="24"/>
          <w:szCs w:val="24"/>
          <w:lang w:val="en-US"/>
        </w:rPr>
        <w:t>2018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3817BB" w14:textId="31E1EB94" w:rsidR="00D14E44" w:rsidRPr="006429A2" w:rsidRDefault="006429A2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429A2">
        <w:rPr>
          <w:rFonts w:ascii="Times New Roman" w:hAnsi="Times New Roman" w:cs="Times New Roman"/>
          <w:sz w:val="24"/>
          <w:szCs w:val="24"/>
          <w:lang w:val="en-US"/>
        </w:rPr>
        <w:t>Priya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429A2">
        <w:rPr>
          <w:rFonts w:ascii="Times New Roman" w:hAnsi="Times New Roman" w:cs="Times New Roman"/>
          <w:sz w:val="24"/>
          <w:szCs w:val="24"/>
          <w:lang w:val="en-US"/>
        </w:rPr>
        <w:t>Anoud</w:t>
      </w:r>
      <w:proofErr w:type="spellEnd"/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Salem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>, Thomas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429A2">
        <w:rPr>
          <w:rFonts w:ascii="Times New Roman" w:hAnsi="Times New Roman" w:cs="Times New Roman"/>
          <w:sz w:val="24"/>
          <w:szCs w:val="24"/>
          <w:lang w:val="en-US"/>
        </w:rPr>
        <w:t>Bhaskar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429A2">
        <w:rPr>
          <w:rFonts w:ascii="Times New Roman" w:hAnsi="Times New Roman" w:cs="Times New Roman"/>
          <w:sz w:val="24"/>
          <w:szCs w:val="24"/>
          <w:lang w:val="en-US"/>
        </w:rPr>
        <w:t>Alkhaldi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, Al </w:t>
      </w:r>
      <w:proofErr w:type="spellStart"/>
      <w:r w:rsidRPr="006429A2">
        <w:rPr>
          <w:rFonts w:ascii="Times New Roman" w:hAnsi="Times New Roman" w:cs="Times New Roman"/>
          <w:sz w:val="24"/>
          <w:szCs w:val="24"/>
          <w:lang w:val="en-US"/>
        </w:rPr>
        <w:t>Samahi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 H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, Ahmed, A</w:t>
      </w:r>
      <w:r w:rsidRPr="006429A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60437"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Study on Lip Prints—To Estimate the Reliability as a Personal Identification Method.</w:t>
      </w:r>
      <w:r w:rsidR="006534F1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34F1" w:rsidRPr="009E1719">
        <w:rPr>
          <w:rFonts w:ascii="Times New Roman" w:hAnsi="Times New Roman" w:cs="Times New Roman"/>
          <w:i/>
          <w:sz w:val="24"/>
          <w:szCs w:val="24"/>
          <w:lang w:val="en-US"/>
        </w:rPr>
        <w:t>World J Dent</w:t>
      </w:r>
      <w:r w:rsidR="006534F1" w:rsidRPr="006429A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719" w:rsidRPr="009E1719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60437" w:rsidRPr="006429A2">
        <w:rPr>
          <w:rFonts w:ascii="Times New Roman" w:hAnsi="Times New Roman" w:cs="Times New Roman"/>
          <w:sz w:val="24"/>
          <w:szCs w:val="24"/>
          <w:lang w:val="en-US"/>
        </w:rPr>
        <w:t>186-191</w:t>
      </w:r>
      <w:r w:rsidR="009E1719"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E1719" w:rsidRPr="006429A2">
        <w:rPr>
          <w:rFonts w:ascii="Times New Roman" w:hAnsi="Times New Roman" w:cs="Times New Roman"/>
          <w:sz w:val="24"/>
          <w:szCs w:val="24"/>
          <w:lang w:val="en-US"/>
        </w:rPr>
        <w:t>2019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60437" w:rsidRPr="006429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4F33A06" w14:textId="6685A6AF" w:rsidR="006406D7" w:rsidRPr="00203C7A" w:rsidRDefault="00666D97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Kelasi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>Gheena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>. "The Study of Lip Prints in Relation to Gender and Facial form among Third Year Students in a Dental Institution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ian J Med Forensic Med </w:t>
      </w:r>
      <w:proofErr w:type="spellStart"/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>Toxicol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84337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4337" w:rsidRPr="009E1719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47-52</w:t>
      </w:r>
      <w:r w:rsidR="009E1719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E1719" w:rsidRPr="00931EE0">
        <w:rPr>
          <w:rFonts w:ascii="Times New Roman" w:hAnsi="Times New Roman" w:cs="Times New Roman"/>
          <w:sz w:val="24"/>
          <w:szCs w:val="24"/>
          <w:lang w:val="en-US"/>
        </w:rPr>
        <w:t>2019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8556C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05D0E5" w14:textId="290BE4A2" w:rsidR="00A67F30" w:rsidRPr="00931EE0" w:rsidRDefault="00666D97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Ravikumar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Darshan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 "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Cheil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: The study of lip prints in sex determination." </w:t>
      </w:r>
      <w:proofErr w:type="spellStart"/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Med </w:t>
      </w:r>
      <w:proofErr w:type="spellStart"/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>Toxicol</w:t>
      </w:r>
      <w:proofErr w:type="spellEnd"/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egal Med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92AF5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9E1719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88-91</w:t>
      </w:r>
      <w:r w:rsidR="009E1719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E1719" w:rsidRPr="00931EE0">
        <w:rPr>
          <w:rFonts w:ascii="Times New Roman" w:hAnsi="Times New Roman" w:cs="Times New Roman"/>
          <w:sz w:val="24"/>
          <w:szCs w:val="24"/>
          <w:lang w:val="en-US"/>
        </w:rPr>
        <w:t>2019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2BBD6D" w14:textId="32E541AA" w:rsidR="004D34A1" w:rsidRPr="00931EE0" w:rsidRDefault="00666D97" w:rsidP="00931EE0">
      <w:pPr>
        <w:pStyle w:val="ListParagraph"/>
        <w:numPr>
          <w:ilvl w:val="0"/>
          <w:numId w:val="3"/>
        </w:numPr>
        <w:spacing w:before="0" w:beforeAutospacing="0"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Sagar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31EE0">
        <w:rPr>
          <w:rFonts w:ascii="Times New Roman" w:hAnsi="Times New Roman" w:cs="Times New Roman"/>
          <w:sz w:val="24"/>
          <w:szCs w:val="24"/>
          <w:lang w:val="en-US"/>
        </w:rPr>
        <w:t>Sanat</w:t>
      </w:r>
      <w:proofErr w:type="spellEnd"/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Kumar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31E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Satya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M. "Evaluation of the Utility of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Cheil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Rug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Dactyloscop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Odonto-Morphometry</w:t>
      </w:r>
      <w:proofErr w:type="spellEnd"/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for Human Identification and Gender Determination in an Eastern Indian Population: An Observational Study." </w:t>
      </w:r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ian J Med Forensic Med </w:t>
      </w:r>
      <w:proofErr w:type="spellStart"/>
      <w:r w:rsidR="00181E34" w:rsidRPr="009E1719">
        <w:rPr>
          <w:rFonts w:ascii="Times New Roman" w:hAnsi="Times New Roman" w:cs="Times New Roman"/>
          <w:i/>
          <w:sz w:val="24"/>
          <w:szCs w:val="24"/>
          <w:lang w:val="en-US"/>
        </w:rPr>
        <w:t>Toxicol</w:t>
      </w:r>
      <w:proofErr w:type="spellEnd"/>
      <w:r w:rsidR="009E1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7934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7F30" w:rsidRPr="009E1719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1902-1907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E1719" w:rsidRPr="00931EE0">
        <w:rPr>
          <w:rFonts w:ascii="Times New Roman" w:hAnsi="Times New Roman" w:cs="Times New Roman"/>
          <w:sz w:val="24"/>
          <w:szCs w:val="24"/>
          <w:lang w:val="en-US"/>
        </w:rPr>
        <w:t>2019</w:t>
      </w:r>
      <w:r w:rsidR="009E171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7F30" w:rsidRPr="00931E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26C9" w:rsidRPr="00931E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D34A1" w:rsidRPr="00931EE0" w:rsidSect="00707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D13567"/>
    <w:multiLevelType w:val="multilevel"/>
    <w:tmpl w:val="EFFA0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7B4ECA"/>
    <w:multiLevelType w:val="hybridMultilevel"/>
    <w:tmpl w:val="57A002BA"/>
    <w:lvl w:ilvl="0" w:tplc="DB4A45E8">
      <w:start w:val="1"/>
      <w:numFmt w:val="decimal"/>
      <w:lvlText w:val="%1."/>
      <w:lvlJc w:val="left"/>
      <w:pPr>
        <w:ind w:left="785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11209"/>
    <w:multiLevelType w:val="hybridMultilevel"/>
    <w:tmpl w:val="43F21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402"/>
    <w:rsid w:val="0002073C"/>
    <w:rsid w:val="00025A2E"/>
    <w:rsid w:val="0006025F"/>
    <w:rsid w:val="000B5F25"/>
    <w:rsid w:val="000C3078"/>
    <w:rsid w:val="000E32EE"/>
    <w:rsid w:val="00126F2D"/>
    <w:rsid w:val="00131A88"/>
    <w:rsid w:val="00177CF9"/>
    <w:rsid w:val="00181E34"/>
    <w:rsid w:val="00193881"/>
    <w:rsid w:val="001A7CDF"/>
    <w:rsid w:val="001C04C3"/>
    <w:rsid w:val="001C3ECB"/>
    <w:rsid w:val="00203C7A"/>
    <w:rsid w:val="002126C9"/>
    <w:rsid w:val="00225BEA"/>
    <w:rsid w:val="00251234"/>
    <w:rsid w:val="00262B8B"/>
    <w:rsid w:val="0029270A"/>
    <w:rsid w:val="002A19C4"/>
    <w:rsid w:val="002A2CF4"/>
    <w:rsid w:val="002B1B5D"/>
    <w:rsid w:val="002D3907"/>
    <w:rsid w:val="00301975"/>
    <w:rsid w:val="003167D6"/>
    <w:rsid w:val="00326751"/>
    <w:rsid w:val="00387EC1"/>
    <w:rsid w:val="003C2A79"/>
    <w:rsid w:val="003F441E"/>
    <w:rsid w:val="00440342"/>
    <w:rsid w:val="00491715"/>
    <w:rsid w:val="00492C87"/>
    <w:rsid w:val="004B5242"/>
    <w:rsid w:val="004D34A1"/>
    <w:rsid w:val="004E0E17"/>
    <w:rsid w:val="004E1BCA"/>
    <w:rsid w:val="004E6734"/>
    <w:rsid w:val="005645ED"/>
    <w:rsid w:val="00572409"/>
    <w:rsid w:val="00572DAD"/>
    <w:rsid w:val="00581413"/>
    <w:rsid w:val="00586918"/>
    <w:rsid w:val="0059076B"/>
    <w:rsid w:val="00590A6D"/>
    <w:rsid w:val="00614AD1"/>
    <w:rsid w:val="006366A8"/>
    <w:rsid w:val="006406D7"/>
    <w:rsid w:val="006426BD"/>
    <w:rsid w:val="006429A2"/>
    <w:rsid w:val="006534F1"/>
    <w:rsid w:val="00666D97"/>
    <w:rsid w:val="0067249E"/>
    <w:rsid w:val="0069368E"/>
    <w:rsid w:val="0070564E"/>
    <w:rsid w:val="00706525"/>
    <w:rsid w:val="007072A8"/>
    <w:rsid w:val="007156DD"/>
    <w:rsid w:val="00721ADD"/>
    <w:rsid w:val="007519E0"/>
    <w:rsid w:val="00760883"/>
    <w:rsid w:val="007C0A16"/>
    <w:rsid w:val="007C5582"/>
    <w:rsid w:val="007F33F7"/>
    <w:rsid w:val="00821ACF"/>
    <w:rsid w:val="00882CF6"/>
    <w:rsid w:val="00894F92"/>
    <w:rsid w:val="008A1369"/>
    <w:rsid w:val="008B5495"/>
    <w:rsid w:val="008C5410"/>
    <w:rsid w:val="008E585C"/>
    <w:rsid w:val="0091502A"/>
    <w:rsid w:val="00931EE0"/>
    <w:rsid w:val="009576CB"/>
    <w:rsid w:val="009617BF"/>
    <w:rsid w:val="00973010"/>
    <w:rsid w:val="009A7FEE"/>
    <w:rsid w:val="009E1719"/>
    <w:rsid w:val="00A101ED"/>
    <w:rsid w:val="00A25768"/>
    <w:rsid w:val="00A520CB"/>
    <w:rsid w:val="00A63164"/>
    <w:rsid w:val="00A67F30"/>
    <w:rsid w:val="00A84337"/>
    <w:rsid w:val="00A9142F"/>
    <w:rsid w:val="00AA2E76"/>
    <w:rsid w:val="00AB7934"/>
    <w:rsid w:val="00AD07DC"/>
    <w:rsid w:val="00AD08D1"/>
    <w:rsid w:val="00B0641B"/>
    <w:rsid w:val="00B10330"/>
    <w:rsid w:val="00B25CBD"/>
    <w:rsid w:val="00B35D65"/>
    <w:rsid w:val="00B8556C"/>
    <w:rsid w:val="00B92AF5"/>
    <w:rsid w:val="00BA545A"/>
    <w:rsid w:val="00BC0980"/>
    <w:rsid w:val="00C04FCF"/>
    <w:rsid w:val="00C7247F"/>
    <w:rsid w:val="00C72F6B"/>
    <w:rsid w:val="00C905AE"/>
    <w:rsid w:val="00CC0E7D"/>
    <w:rsid w:val="00CC64E1"/>
    <w:rsid w:val="00CC6ACE"/>
    <w:rsid w:val="00D04820"/>
    <w:rsid w:val="00D062BE"/>
    <w:rsid w:val="00D14E44"/>
    <w:rsid w:val="00D26030"/>
    <w:rsid w:val="00D50CEB"/>
    <w:rsid w:val="00D820E9"/>
    <w:rsid w:val="00D84288"/>
    <w:rsid w:val="00D92A6F"/>
    <w:rsid w:val="00DC1017"/>
    <w:rsid w:val="00DD0029"/>
    <w:rsid w:val="00DD2A3F"/>
    <w:rsid w:val="00DD5900"/>
    <w:rsid w:val="00DF1033"/>
    <w:rsid w:val="00DF2C97"/>
    <w:rsid w:val="00E04279"/>
    <w:rsid w:val="00E672E1"/>
    <w:rsid w:val="00EA1402"/>
    <w:rsid w:val="00EE53E5"/>
    <w:rsid w:val="00F30392"/>
    <w:rsid w:val="00F60437"/>
    <w:rsid w:val="00FB2496"/>
    <w:rsid w:val="00FB3A49"/>
    <w:rsid w:val="00FF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48ACE"/>
  <w15:docId w15:val="{90548B0C-CE56-4718-8CB9-AD3B282E1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00" w:beforeAutospacing="1"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402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5CBD"/>
    <w:pPr>
      <w:spacing w:before="0" w:after="200"/>
    </w:pPr>
    <w:rPr>
      <w:i/>
      <w:iCs/>
      <w:color w:val="44546A" w:themeColor="text2"/>
      <w:sz w:val="18"/>
      <w:szCs w:val="18"/>
    </w:rPr>
  </w:style>
  <w:style w:type="table" w:customStyle="1" w:styleId="TabelaSimples21">
    <w:name w:val="Tabela Simples 21"/>
    <w:basedOn w:val="TableNormal"/>
    <w:uiPriority w:val="42"/>
    <w:rsid w:val="00B25CBD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D34A1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FB24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4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90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62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5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8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bert -</dc:creator>
  <cp:keywords/>
  <dc:description/>
  <cp:lastModifiedBy>Srikanth N.</cp:lastModifiedBy>
  <cp:revision>3</cp:revision>
  <dcterms:created xsi:type="dcterms:W3CDTF">2021-03-11T04:07:00Z</dcterms:created>
  <dcterms:modified xsi:type="dcterms:W3CDTF">2021-12-09T04:37:00Z</dcterms:modified>
</cp:coreProperties>
</file>